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 ***** QualNet Configuration File 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General Settings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VERSION 15.07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EXPERIMENT-NAME mixed-wireles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EXPERIMENT-COMMENT none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IMULATION-TIME 300M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EED 1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ULTI-GUI-INTERFACE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GUI-CONFIG-LOCKED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NUM-NODES 4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Parallel Settings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ARTITION-SCHEME AUT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GESTALT-PREFER-SHARED-MEMORY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Advanced Settings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DYNAMIC-ENABLED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******Terrain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COORDINATE-SYSTEM CARTESIAN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ERRAIN-DIMENSIONS ( 1500, 1500 )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DUMMY-ALTITUDES ( 1500, 1500 )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WEATHER-MOBILITY-INTERVAL 10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Channel Properties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CHANNEL-NAME[0] channel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CHANNEL-FREQUENCY[0] 24000000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MODEL[0] STATISTICAL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PATHLOSS-MODEL[0] TWO-RAY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SHADOWING-MODEL[0] CONSTANT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SHADOWING-MEAN[0] 4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FADING-MODEL[0] NONE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ENABLE-CHANNEL-OVERLAP-CHECK[0]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SPEED[0] 3e8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LIMIT[0] -111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MAX-DISTANCE[0] 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COMMUNICATION-PROXIMITY[0] 4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ROPAGATION-PROFILE-UPDATE-RATIO[0] 0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DUMMY-MIMO-PARAMETER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Mobility and Placement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NODE-PLACEMENT FILE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OBILITY NONE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***STATISTICS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-LAYER-STATISTICS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LAYER-STATISTICS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CCESS-LIST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RP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>ROUTING-STATISTICS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OLICY-ROUTING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QOSPF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ROUTE-REDISTRIBUTION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EXTERIOR-GATEWAY-PROTOCOL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ULTICAST-MSDP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NETWORK-LAYER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NPUT-QUEUE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NPUT-SCHEDULER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QUEUE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CHEDULER-STATISTICS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CHEDULER-GRAPH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DIFFSERV-EDGE-ROUTER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CMP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CMP-ERROR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GMP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NDP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OBILE-IP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STATISTICS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UDP-STATISTICS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DP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RSVP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RTP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PPLICATION-STATISTICS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BATTERY-MODEL-STATISTICS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ENERGY-MODEL-STATISTICS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VOIP-SIGNALLING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WITCH-PORT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WITCH-SCHEDULER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WITCH-QUEUE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PLS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PLS-LDP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HOST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DHCP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DNS-STATISTIC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PACKET TRACING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ACKET-TRACE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CCESS-LIST-TRACE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Statistics Database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TATS-DB-COLLECTION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Supplemental Files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PP-CONFIG-FILE xyz.app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AGI Interface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GI-INTERFACE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Socket Interface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OCKET-INTERFACE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VR-Link Interface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VRLINK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Physical Layer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-LISTENABLE-CHANNELS channel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-LISTENING-CHANNELS channel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-MODEL PHY802.11b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AUTO-RATE-FALLBACK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DATA-RATE 20000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FREQUENCY-BAND 24000000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20MHz-CHANNEL-INDEX 6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TX-POWER-1MBPS 15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TX-POWER-2MBPS 15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TX-POWER-5.5MBPS 15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TX-POWER-11MBPS 15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USE-LEGACY-802.11b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RX-SENSITIVITY-1MBPS -82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RX-SENSITIVITY-2MBPS -80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RX-SENSITIVITY-5.5MBPS -78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RX-SENSITIVITY-11MBPS -76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802.11-ESTIMATED-DIRECTIONAL-ANTENNA-GAIN 15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-RX-MODEL PHY802.11b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DUMMY-ANTENNA-MODEL-CONFIG-FILE-SPECIFY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NTENNA-MODEL OMNIDIRECTIONAL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NTENNA-GAIN 0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NTENNA-HEIGHT 1.5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NTENNA-EFFICIENCY 0.8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NTENNA-MISMATCH-LOSS 0.3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NTENNA-CABLE-LOSS 0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NTENNA-CONNECTION-LOSS 0.2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NTENNA-ORIENTATION-AZIMUTH 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NTENNA-ORIENTATION-ELEVATION 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-TEMPERATURE 290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PHY-NOISE-FACTOR 10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ENERGY-MODEL-SPECIFICATION NONE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****MAC Layer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MAC-PROTOCOL ABSTRACT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PROPAGATION-DELAY 1M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BANDWIDTH 100000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HEADER-SIZE-IN-BITS 224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TX-FREQUENCY 131700000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RX-FREQUENCY 131700000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TX-ANTENNA-HEIGHT 3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RX-ANTENNA-HEIGHT 3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TX-ANTENNA-DISH-DIAMETER 0.8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RX-ANTENNA-DISH-DIAMETER 0.8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TX-ANTENNA-CABLE-LOSS 1.5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RX-ANTENNA-CABLE-LOSS 1.5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TX-POWER 3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RX-SENSITIVITY -8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NOISE-TEMPERATURE 29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NOISE-FACTOR 4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TERRAIN-TYPE PLAIN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PROPAGATION-RAIN-INTENSITY 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PROPAGATION-TEMPERATURE 25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>LINK-PROPAGATION-SAMPLING-DISTANCE 1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PROPAGATION-CLIMATE 1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PROPAGATION-REFRACTIVITY 36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PROPAGATION-PERMITTIVITY 15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PROPAGATION-CONDUCTIVITY 0.005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PROPAGATION-HUMIDITY 5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LINK-PERCENTAGE-TIME-REFRACTIVITY-GRADIENT-LESS-STANDARD 15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PROTOCOL MACDOT11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DOT11-SHORT-PACKET-TRANSMIT-LIMIT 7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DOT11-LONG-PACKET-TRANSMIT-LIMIT 4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DOT11-RTS-THRESHOLD 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DOT11-STOP-RECEIVING-AFTER-HEADER-MODE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DOT11-ASSOCIATION NONE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DOT11-IBSS-SUPPORT-PS-MODE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DOT11-DIRECTIONAL-ANTENNA-MODE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AC-PROPAGATION-DELAY 1U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Schedulers and Queues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P-QUEUE-PRIORITY-INPUT-QUEUE-SIZE 1500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P-QUEUE-SCHEDULER STRICT-PRIORITY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P-QUEUE-NUM-PRIORITIES 3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QoS Configuration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Fixed Communications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FIXED-COMMS-DROP-PROBABILITY 0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BGP Router-Id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BGP-ENABLE-ROUTER-ID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BGP-ENABLE-ROUTER-ID_IPv6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BGP ROUTER-ID 127.0.0.1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MSDP Configuration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*ROUTER MODEL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DUMMY-ROUTER-TYPE USER-SPECIFIED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NETWORK LAYER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NETWORK-PROTOCOL IP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P-ENABLE-LOOPBACK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P-LOOPBACK-ADDRESS 127.0.0.1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P-FRAGMENT-HOLD-TIME 60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P-FRAGMENTATION-UNIT 2048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ECN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CMP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CMP-ROUTER-ADVERTISEMENT-LIFE-TIME 1800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CMP-ROUTER-ADVERTISEMENT-MIN-INTERVAL 450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CMP-ROUTER-ADVERTISEMENT-MAX-INTERVAL 600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CMP-MAX-NUM-SOLICITATION 3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OBILE-IP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>#********************ROUTING PROTOCOL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ROUTING-PROTOCOL-IPv4 BELLMANFORD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TATIC-ROUTE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DEFAULT-ROUTE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DUMMY-MULTICAST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****TRANSPORT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RANSPORT-PROTOCOL-RSVP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GUI_DUMMY_CONFIG_TCP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 LITE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USE-RFC1323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DELAY-SHORT-PACKETS-ACKS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USE-NAGLE-ALGORITHM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USE-KEEPALIVE-PROBES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USE-OPTIONS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DELAY-ACKS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MSS 512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SEND-BUFFER 16384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TCP-RECEIVE-BUFFER 16384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***MPLS Specs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PLS-PROTOCOL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Application Layer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RTP-ENABLED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MDP-ENABLED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Battery Models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BATTERY-MODEL NONE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Adaptation Protocol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DAPTATION-PROTOCOL AAL5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TM-CONNECTION-REFRESH-TIME 5M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ATM-CONNECTION-TIMEOUT-TIME 1M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P-QUEUE-PRIORITY-QUEUE-SIZE 1500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IP-QUEUE-TYPE FIF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 [Wireless Subnet] 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SUBNET N8-192.0.1.0 {1 thru 3, 7} 458.072 364.926 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Physical Layer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PHY-MODEL PHY802.11b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PHY802.11-AUTO-RATE-FALLBACK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PHY802.11-DATA-RATE 20000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PHY802.11-FREQUENCY-BAND 24000000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PHY802.11-20MHz-CHANNEL-INDEX 6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PHY802.11-TX-POWER-1MBPS 15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PHY802.11-TX-POWER-2MBPS 15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PHY802.11-TX-POWER-5.5MBPS 15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PHY802.11-TX-POWER-11MBPS 15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>[ N8-192.0.1.0 ] PHY802.11-USE-LEGACY-802.11b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PHY802.11-RX-SENSITIVITY-1MBPS -82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PHY802.11-RX-SENSITIVITY-2MBPS -80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PHY802.11-RX-SENSITIVITY-5.5MBPS -78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PHY802.11-RX-SENSITIVITY-11MBPS -76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PHY802.11-ESTIMATED-DIRECTIONAL-ANTENNA-GAIN 15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PHY-RX-MODEL PHY802.11b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ANTENNA-MODEL OMNIDIRECTIONAL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ANTENNA-GAIN 0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ANTENNA-HEIGHT 1.5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ANTENNA-EFFICIENCY 0.8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ANTENNA-MISMATCH-LOSS 0.3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ANTENNA-CABLE-LOSS 0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ANTENNA-CONNECTION-LOSS 0.2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ENERGY-MODEL-SPECIFICATION USER-DEFINED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ENERGY-TX-CURRENT-LOAD 280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ENERGY-RX-CURRENT-LOAD 204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ENERGY-IDLE-CURRENT-LOAD 178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ENERGY-SLEEP-CURRENT-LOAD 14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ENERGY-OPERATIONAL-VOLTAGE 3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****MAC Layer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MAC-PROTOCOL MACDOT11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MAC-DOT11-SHORT-PACKET-TRANSMIT-LIMIT 7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MAC-DOT11-LONG-PACKET-TRANSMIT-LIMIT 4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MAC-DOT11-RTS-THRESHOLD 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MAC-DOT11-STOP-RECEIVING-AFTER-HEADER-MODE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MAC-DOT11-ASSOCIATION DYNAMIC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MAC-DOT11-SSID TEST1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MAC-DOT11-AP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MAC-DOT11-SCAN-TYPE ACTIVE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MAC-DOT11-STA-PS-MODE-ENABLE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MAC-DOT11-STA-PS-MODE-LISTEN-INTERVAL 1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MAC-DOT11-STA-PS-MODE-LISTEN-DTIM-FRAME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MAC-DOT11-DIRECTIONAL-ANTENNA-MODE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PROMISCUOUS-MODE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***NETWORK LAYER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NETWORK-PROTOCOL IP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IP-FRAGMENT-HOLD-TIME 60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**ROUTING PROTOCOL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ROUTING-PROTOCOL-IPv4 DYM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DYMO-NODE-TRAVERSAL-TIME-IPv4 40M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DYMO-DELETE-ROUTE-TIMEOUT-IPv4 25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 N8-192.0.1.0 ] DYMO-BUFFER-MAX-PACKET-IPv4 1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 [Default Wireless Subnet] 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Interface Configuration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] NETWORK-PROTOCOL[0]       IP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>[1] IP-ADDRESS[0]             192.0.1.1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2] NETWORK-PROTOCOL[0]       IP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2] IP-ADDRESS[0]             192.0.1.2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3] NETWORK-PROTOCOL[0]       IP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3] IP-ADDRESS[0]             192.0.1.3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NETWORK-PROTOCOL[0]       IP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IP-ADDRESS[0]             192.0.1.7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1.1 192.0.1.2 192.0.1.3 192.0.1.7] PHY-TEMPERATURE  290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1.7] MAC-DOT11-BEACON-INTERVAL  2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1.7] MAC-DOT11-RELAY-FRAMES 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1.7] MAC-DOT11-AP-SUPPORT-PS-MODE 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1.1 192.0.1.2 192.0.1.3] MAC-DOT11-SCAN-TYPE  PASSIVE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1.7] MAC-DOT11-AP 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1.7] MAC-DOT11-PC 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1.1 192.0.1.2 192.0.1.3 192.0.1.7] IP-QUEUE-TYPE[0]  FIF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1.1 192.0.1.2 192.0.1.3 192.0.1.7] IP-QUEUE-TYPE[1]  FIF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1.7] MAC-DOT11-DTIM-PERIOD  3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92.0.1.1 192.0.1.2 192.0.1.3 192.0.1.7] IP-QUEUE-TYPE[2]  FIF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Hierarchy Configuration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*********Node Configuration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BATTERY-CHARGE-MONITORING-INTERVAL 60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BATTERY-CHARGE-MONITORING-INTERVAL 60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IP-QUEUE-PRIORITY-INPUT-QUEUE-SIZE 500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IP-QUEUE-PRIORITY-INPUT-QUEUE-SIZE 500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GUI-NODE-2D-ICON C:/Program Files/Scalable/qualnet/7.4/gui/icons/default.png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GUI-NODE-2D-ICON C:/Program Files/Scalable/qualnet/7.4/gui/icons/default.png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NODE-PLACEMENT FILE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NODE-PLACEMENT FILE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YMO-RREQ-RETRIES-IPv4 3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DYMO-RREQ-RETRIES-IPv4 3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MOBILITY FILE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IP-QUEUE-TYPE[1] FIF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IP-QUEUE-TYPE[1] FIF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YMO-PROCESS-HELLO-IPv4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DYMO-PROCESS-HELLO-IPv4 N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IP-QUEUE-PRIORITY-QUEUE-SIZE[0] 500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IP-QUEUE-PRIORITY-QUEUE-SIZE[0] 500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YMO-TTL-THRESHOLD-IPv4 7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DYMO-TTL-THRESHOLD-IPv4 7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MOBILITY-POSITION-GRANULARITY 1.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AZIMUTH 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AZIMUTH 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IP-QUEUE-PRIORITY-QUEUE-SIZE[2] 500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IP-QUEUE-PRIORITY-QUEUE-SIZE[2] 500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YMO-BUFFER-MAX-PACKET-IPv4 1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DYMO-BUFFER-MAX-PACKET-IPv4 1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lastRenderedPageBreak/>
        <w:t>[1 thru 3]      ROUTING-PROTOCOL-IPv4 DYM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ROUTING-PROTOCOL-IPv4 DYM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BATTERY-PRECOMPUTE-TABLE-FILE C:/Program Files/Scalable/qualnet/7.4/data/battery/duracell-aaa.pcm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BATTERY-PRECOMPUTE-TABLE-FILE C:/Program Files/Scalable/qualnet/7.4/data/battery/duracell-aa.pcm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BATTERY-MODEL SERVICE-LIFE-ACCURATE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BATTERY-MODEL SERVICE-LIFE-ACCURATE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]             HOSTNAME host1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2]             HOSTNAME host2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3]             HOSTNAME host3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HOSTNAME host7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YMO-MAX-HOP-LIMIT-IPv4 1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DYMO-MAX-HOP-LIMIT-IPv4 1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UMMY-NODE-ORIENTATION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DUMMY-NODE-ORIENTATION Y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IP-QUEUE-TYPE[2] FIF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IP-QUEUE-TYPE[2] FIF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YMO-TTL-INCREMENT-IPv4 2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DYMO-TTL-INCREMENT-IPv4 2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ELEVATION 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ELEVATION 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IP-QUEUE-TYPE[0] FIF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IP-QUEUE-TYPE[0] FIFO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YMO-BUFFER-MAX-BYTE-IPv4 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DYMO-BUFFER-MAX-BYTE-IPv4 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]             BATTERY-TYPE DURACELL-AAA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2]             BATTERY-TYPE DURACELL-AA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3]             BATTERY-TYPE DURACELL-AAA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BATTERY-TYPE DURACELL-AA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YMO-NODE-TRAVERSAL-TIME-IPv4 40M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DYMO-NODE-TRAVERSAL-TIME-IPv4 40M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IP-QUEUE-PRIORITY-QUEUE-SIZE[1] 500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IP-QUEUE-PRIORITY-QUEUE-SIZE[1] 50000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YMO-TTL-START-IPv4 1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DYMO-TTL-START-IPv4 1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1 thru 3]      DYMO-DELETE-ROUTE-TIMEOUT-IPv4 25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[7]             DYMO-DELETE-ROUTE-TIMEOUT-IPv4 25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NODE-POSITION-FILE xyz.nodes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#*********Miscellaneous Configuration***********************************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  <w:r>
        <w:rPr>
          <w:rFonts w:ascii="Consolas" w:hAnsi="Consolas" w:cs="Consolas"/>
          <w:color w:val="000000"/>
          <w:sz w:val="19"/>
          <w:szCs w:val="19"/>
          <w:highlight w:val="white"/>
        </w:rPr>
        <w:t>GUI-DISPLAY-SETTINGS-FILE xyz.display</w:t>
      </w:r>
    </w:p>
    <w:p w:rsidR="000615F0" w:rsidRDefault="000615F0" w:rsidP="000615F0">
      <w:pPr>
        <w:autoSpaceDE w:val="0"/>
        <w:autoSpaceDN w:val="0"/>
        <w:adjustRightInd w:val="0"/>
        <w:spacing w:after="0" w:line="240" w:lineRule="auto"/>
        <w:rPr>
          <w:rFonts w:ascii="Consolas" w:hAnsi="Consolas" w:cs="Consolas"/>
          <w:color w:val="000000"/>
          <w:sz w:val="19"/>
          <w:szCs w:val="19"/>
          <w:highlight w:val="white"/>
        </w:rPr>
      </w:pPr>
    </w:p>
    <w:p w:rsidR="00DF5018" w:rsidRDefault="00DF5018"/>
    <w:sectPr w:rsidR="00DF5018" w:rsidSect="000466B0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defaultTabStop w:val="720"/>
  <w:characterSpacingControl w:val="doNotCompress"/>
  <w:compat/>
  <w:rsids>
    <w:rsidRoot w:val="000615F0"/>
    <w:rsid w:val="000615F0"/>
    <w:rsid w:val="00DF50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50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121</Words>
  <Characters>12094</Characters>
  <Application>Microsoft Office Word</Application>
  <DocSecurity>0</DocSecurity>
  <Lines>100</Lines>
  <Paragraphs>28</Paragraphs>
  <ScaleCrop>false</ScaleCrop>
  <Company/>
  <LinksUpToDate>false</LinksUpToDate>
  <CharactersWithSpaces>141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tech lab2</dc:creator>
  <cp:lastModifiedBy>M.tech lab2</cp:lastModifiedBy>
  <cp:revision>1</cp:revision>
  <dcterms:created xsi:type="dcterms:W3CDTF">2019-05-02T09:57:00Z</dcterms:created>
  <dcterms:modified xsi:type="dcterms:W3CDTF">2019-05-02T09:57:00Z</dcterms:modified>
</cp:coreProperties>
</file>